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44C141" w14:textId="77777777" w:rsidR="0055485D" w:rsidRDefault="0055485D" w:rsidP="0055485D"/>
    <w:tbl>
      <w:tblPr>
        <w:tblpPr w:leftFromText="142" w:rightFromText="142" w:vertAnchor="text" w:horzAnchor="margin" w:tblpXSpec="center" w:tblpY="151"/>
        <w:tblOverlap w:val="never"/>
        <w:tblW w:w="12866" w:type="dxa"/>
        <w:tblLayout w:type="fixed"/>
        <w:tblLook w:val="04A0" w:firstRow="1" w:lastRow="0" w:firstColumn="1" w:lastColumn="0" w:noHBand="0" w:noVBand="1"/>
      </w:tblPr>
      <w:tblGrid>
        <w:gridCol w:w="534"/>
        <w:gridCol w:w="2126"/>
        <w:gridCol w:w="567"/>
        <w:gridCol w:w="850"/>
        <w:gridCol w:w="284"/>
        <w:gridCol w:w="567"/>
        <w:gridCol w:w="850"/>
        <w:gridCol w:w="284"/>
        <w:gridCol w:w="567"/>
        <w:gridCol w:w="850"/>
        <w:gridCol w:w="284"/>
        <w:gridCol w:w="567"/>
        <w:gridCol w:w="850"/>
        <w:gridCol w:w="284"/>
        <w:gridCol w:w="567"/>
        <w:gridCol w:w="850"/>
        <w:gridCol w:w="284"/>
        <w:gridCol w:w="709"/>
        <w:gridCol w:w="992"/>
      </w:tblGrid>
      <w:tr w:rsidR="00953024" w:rsidRPr="003A2F92" w14:paraId="2AFC716C" w14:textId="77777777" w:rsidTr="002A2F25">
        <w:trPr>
          <w:trHeight w:val="444"/>
        </w:trPr>
        <w:tc>
          <w:tcPr>
            <w:tcW w:w="12866" w:type="dxa"/>
            <w:gridSpan w:val="19"/>
            <w:tcBorders>
              <w:bottom w:val="single" w:sz="4" w:space="0" w:color="auto"/>
            </w:tcBorders>
          </w:tcPr>
          <w:p w14:paraId="65B6A59D" w14:textId="123763F2" w:rsidR="00953024" w:rsidRPr="003A2F92" w:rsidRDefault="00BF0259" w:rsidP="00747A63">
            <w:pPr>
              <w:tabs>
                <w:tab w:val="left" w:pos="13892"/>
              </w:tabs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S2 Table</w:t>
            </w:r>
            <w:r w:rsidR="00953024" w:rsidRPr="003A2F92">
              <w:rPr>
                <w:rFonts w:ascii="Times New Roman" w:eastAsia="Times New Roman" w:hAnsi="Times New Roman"/>
                <w:color w:val="000000"/>
                <w:szCs w:val="21"/>
              </w:rPr>
              <w:t xml:space="preserve">. Comparison between pre-labour CS at given GA and all ongoing pregnancies beyond that GA stratified by country groups of Human Development Index. </w:t>
            </w:r>
          </w:p>
        </w:tc>
      </w:tr>
      <w:tr w:rsidR="00953024" w:rsidRPr="003A2F92" w14:paraId="03752B30" w14:textId="77777777" w:rsidTr="002A2F25">
        <w:trPr>
          <w:trHeight w:hRule="exact" w:val="227"/>
        </w:trPr>
        <w:tc>
          <w:tcPr>
            <w:tcW w:w="5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97F99A" w14:textId="77777777" w:rsidR="00953024" w:rsidRPr="003A2F92" w:rsidRDefault="00953024" w:rsidP="00747A63">
            <w:pPr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GA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4F59B8" w14:textId="77777777" w:rsidR="00953024" w:rsidRPr="003A2F92" w:rsidRDefault="00953024" w:rsidP="00747A63">
            <w:pPr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Outcomes</w:t>
            </w:r>
          </w:p>
        </w:tc>
        <w:tc>
          <w:tcPr>
            <w:tcW w:w="311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31BA57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 xml:space="preserve">Very High and High HDI 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FC674EB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311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B8048FF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Medium HDI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37D0825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340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EAE6567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 xml:space="preserve">Low HDI </w:t>
            </w:r>
          </w:p>
        </w:tc>
      </w:tr>
      <w:tr w:rsidR="00953024" w:rsidRPr="003A2F92" w14:paraId="6099C835" w14:textId="77777777" w:rsidTr="002A2F25">
        <w:trPr>
          <w:trHeight w:hRule="exact" w:val="227"/>
        </w:trPr>
        <w:tc>
          <w:tcPr>
            <w:tcW w:w="534" w:type="dxa"/>
            <w:vMerge/>
            <w:shd w:val="clear" w:color="auto" w:fill="auto"/>
            <w:noWrap/>
            <w:vAlign w:val="center"/>
            <w:hideMark/>
          </w:tcPr>
          <w:p w14:paraId="41069333" w14:textId="77777777" w:rsidR="00953024" w:rsidRPr="003A2F92" w:rsidRDefault="00953024" w:rsidP="00747A63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126" w:type="dxa"/>
            <w:vMerge/>
            <w:shd w:val="clear" w:color="auto" w:fill="auto"/>
            <w:noWrap/>
            <w:vAlign w:val="center"/>
            <w:hideMark/>
          </w:tcPr>
          <w:p w14:paraId="3449DF4C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434D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Pre-labour C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50A888A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24C604" w14:textId="77777777" w:rsidR="00953024" w:rsidRPr="003A2F92" w:rsidRDefault="00953024" w:rsidP="00747A63">
            <w:pPr>
              <w:tabs>
                <w:tab w:val="left" w:pos="9356"/>
              </w:tabs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Ongoing</w:t>
            </w:r>
          </w:p>
          <w:p w14:paraId="1DCD3D8E" w14:textId="68771734" w:rsidR="00953024" w:rsidRPr="003A2F92" w:rsidRDefault="00953024" w:rsidP="00747A63">
            <w:pPr>
              <w:tabs>
                <w:tab w:val="left" w:pos="9356"/>
              </w:tabs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pregnancies</w:t>
            </w:r>
            <w:r w:rsidR="003A2F92" w:rsidRPr="003A2F92">
              <w:rPr>
                <w:rFonts w:ascii="Times New Roman" w:eastAsia="Times New Roman" w:hAnsi="Times New Roman"/>
                <w:color w:val="000000"/>
                <w:szCs w:val="21"/>
                <w:vertAlign w:val="superscript"/>
              </w:rPr>
              <w:t>§</w:t>
            </w:r>
          </w:p>
        </w:tc>
        <w:tc>
          <w:tcPr>
            <w:tcW w:w="284" w:type="dxa"/>
            <w:vMerge w:val="restart"/>
          </w:tcPr>
          <w:p w14:paraId="65BF299B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417" w:type="dxa"/>
            <w:gridSpan w:val="2"/>
            <w:vMerge w:val="restart"/>
            <w:vAlign w:val="bottom"/>
          </w:tcPr>
          <w:p w14:paraId="71AC104C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Pre-labour CS</w:t>
            </w:r>
          </w:p>
        </w:tc>
        <w:tc>
          <w:tcPr>
            <w:tcW w:w="284" w:type="dxa"/>
          </w:tcPr>
          <w:p w14:paraId="70FA3083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417" w:type="dxa"/>
            <w:gridSpan w:val="2"/>
            <w:vMerge w:val="restart"/>
            <w:vAlign w:val="bottom"/>
          </w:tcPr>
          <w:p w14:paraId="49240A00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Ongoing</w:t>
            </w:r>
          </w:p>
          <w:p w14:paraId="06A077F2" w14:textId="0FE590C0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pregnancies</w:t>
            </w:r>
            <w:r w:rsidR="003A2F92" w:rsidRPr="003A2F92">
              <w:rPr>
                <w:rFonts w:ascii="Times New Roman" w:eastAsia="Times New Roman" w:hAnsi="Times New Roman"/>
                <w:color w:val="000000"/>
                <w:szCs w:val="21"/>
                <w:vertAlign w:val="superscript"/>
              </w:rPr>
              <w:t>§</w:t>
            </w:r>
          </w:p>
        </w:tc>
        <w:tc>
          <w:tcPr>
            <w:tcW w:w="284" w:type="dxa"/>
          </w:tcPr>
          <w:p w14:paraId="55263F80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417" w:type="dxa"/>
            <w:gridSpan w:val="2"/>
            <w:vMerge w:val="restart"/>
            <w:vAlign w:val="bottom"/>
          </w:tcPr>
          <w:p w14:paraId="375F015E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Pre-labour CS</w:t>
            </w:r>
          </w:p>
        </w:tc>
        <w:tc>
          <w:tcPr>
            <w:tcW w:w="284" w:type="dxa"/>
          </w:tcPr>
          <w:p w14:paraId="52C45441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vMerge w:val="restart"/>
            <w:vAlign w:val="bottom"/>
          </w:tcPr>
          <w:p w14:paraId="50E12B09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Ongoing</w:t>
            </w:r>
          </w:p>
          <w:p w14:paraId="693CE7E9" w14:textId="16A617C1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pregnancies</w:t>
            </w:r>
            <w:r w:rsidR="003A2F92" w:rsidRPr="003A2F92">
              <w:rPr>
                <w:rFonts w:ascii="Times New Roman" w:eastAsia="Times New Roman" w:hAnsi="Times New Roman"/>
                <w:color w:val="000000"/>
                <w:szCs w:val="21"/>
                <w:vertAlign w:val="superscript"/>
              </w:rPr>
              <w:t>§</w:t>
            </w:r>
          </w:p>
        </w:tc>
      </w:tr>
      <w:tr w:rsidR="00953024" w:rsidRPr="003A2F92" w14:paraId="0E5770EC" w14:textId="77777777" w:rsidTr="002A2F25">
        <w:trPr>
          <w:trHeight w:hRule="exact" w:val="227"/>
        </w:trPr>
        <w:tc>
          <w:tcPr>
            <w:tcW w:w="534" w:type="dxa"/>
            <w:vMerge/>
            <w:shd w:val="clear" w:color="auto" w:fill="auto"/>
            <w:vAlign w:val="center"/>
          </w:tcPr>
          <w:p w14:paraId="06A28F0C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25566127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41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D9EBEE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2C3D16B4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417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9CBA01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84" w:type="dxa"/>
            <w:vMerge/>
          </w:tcPr>
          <w:p w14:paraId="1D987E33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41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E2E2917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4BEB4AE5" w14:textId="77777777" w:rsidR="00953024" w:rsidRPr="003A2F92" w:rsidRDefault="00953024" w:rsidP="00747A63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41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CA510A1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037BB760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417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C368AE8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137BC67E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E7A8BF2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</w:tr>
      <w:tr w:rsidR="00953024" w:rsidRPr="003A2F92" w14:paraId="6CAE092D" w14:textId="77777777" w:rsidTr="002A2F25">
        <w:trPr>
          <w:trHeight w:hRule="exact" w:val="227"/>
        </w:trPr>
        <w:tc>
          <w:tcPr>
            <w:tcW w:w="5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93D571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702360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CCC0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n (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100C868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14F6E1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n (%)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</w:tcPr>
          <w:p w14:paraId="3D4FD8F3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2C4FF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n (%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0B8C3D36" w14:textId="77777777" w:rsidR="00953024" w:rsidRPr="003A2F92" w:rsidRDefault="00953024" w:rsidP="00747A63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4FA8A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n (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5DC4345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D7E51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n (%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36B3B182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D9807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n (%)</w:t>
            </w:r>
          </w:p>
        </w:tc>
      </w:tr>
      <w:tr w:rsidR="00953024" w:rsidRPr="003A2F92" w14:paraId="40ED63E5" w14:textId="77777777" w:rsidTr="002A2F25">
        <w:trPr>
          <w:trHeight w:hRule="exact" w:val="227"/>
        </w:trPr>
        <w:tc>
          <w:tcPr>
            <w:tcW w:w="5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A2EBDF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b/>
                <w:color w:val="000000"/>
                <w:szCs w:val="21"/>
              </w:rPr>
              <w:t>37 week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3FB2D6" w14:textId="77777777" w:rsidR="00953024" w:rsidRPr="003A2F92" w:rsidRDefault="00953024" w:rsidP="00747A63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b/>
                <w:color w:val="000000"/>
                <w:szCs w:val="21"/>
              </w:rPr>
              <w:t>Deliverie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BC9A13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b/>
                <w:color w:val="000000"/>
                <w:szCs w:val="21"/>
              </w:rPr>
              <w:t>1,043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06FBF0B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00D174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b/>
                <w:color w:val="000000"/>
                <w:szCs w:val="21"/>
              </w:rPr>
              <w:t>10,225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C701B6C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13D8AE44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b/>
                <w:color w:val="000000"/>
                <w:szCs w:val="21"/>
              </w:rPr>
              <w:t>71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AA22ABC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3A4E6BCD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b/>
                <w:color w:val="000000"/>
                <w:szCs w:val="21"/>
              </w:rPr>
              <w:t>8,19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D8A7AE6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7499CB2E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b/>
                <w:color w:val="000000"/>
                <w:szCs w:val="21"/>
              </w:rPr>
              <w:t>518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B1486D7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6D85CBEE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b/>
                <w:color w:val="000000"/>
                <w:szCs w:val="21"/>
              </w:rPr>
              <w:t>8,190</w:t>
            </w:r>
          </w:p>
        </w:tc>
      </w:tr>
      <w:tr w:rsidR="00953024" w:rsidRPr="003A2F92" w14:paraId="07AFA77F" w14:textId="77777777" w:rsidTr="002A2F25">
        <w:trPr>
          <w:trHeight w:hRule="exact" w:val="227"/>
        </w:trPr>
        <w:tc>
          <w:tcPr>
            <w:tcW w:w="534" w:type="dxa"/>
            <w:vMerge/>
            <w:shd w:val="clear" w:color="auto" w:fill="auto"/>
            <w:noWrap/>
            <w:hideMark/>
          </w:tcPr>
          <w:p w14:paraId="6E1E1A89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13ECEB84" w14:textId="77777777" w:rsidR="00953024" w:rsidRPr="003A2F92" w:rsidRDefault="00953024" w:rsidP="00747A63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SMO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313D03E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289139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4%)</w:t>
            </w:r>
          </w:p>
        </w:tc>
        <w:tc>
          <w:tcPr>
            <w:tcW w:w="284" w:type="dxa"/>
          </w:tcPr>
          <w:p w14:paraId="7158021C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5855EB2D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2BF2B0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2%)</w:t>
            </w:r>
          </w:p>
        </w:tc>
        <w:tc>
          <w:tcPr>
            <w:tcW w:w="284" w:type="dxa"/>
          </w:tcPr>
          <w:p w14:paraId="780A45DE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14:paraId="3D274046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50" w:type="dxa"/>
          </w:tcPr>
          <w:p w14:paraId="25D98331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3%)</w:t>
            </w:r>
          </w:p>
        </w:tc>
        <w:tc>
          <w:tcPr>
            <w:tcW w:w="284" w:type="dxa"/>
          </w:tcPr>
          <w:p w14:paraId="248AA666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14:paraId="761E6859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96219C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2%)</w:t>
            </w:r>
          </w:p>
        </w:tc>
        <w:tc>
          <w:tcPr>
            <w:tcW w:w="284" w:type="dxa"/>
          </w:tcPr>
          <w:p w14:paraId="25941A24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14:paraId="3DBBA0F5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</w:tcPr>
          <w:p w14:paraId="621AB496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8%)</w:t>
            </w:r>
          </w:p>
        </w:tc>
        <w:tc>
          <w:tcPr>
            <w:tcW w:w="284" w:type="dxa"/>
          </w:tcPr>
          <w:p w14:paraId="358ED9AD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709" w:type="dxa"/>
          </w:tcPr>
          <w:p w14:paraId="44418D00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992" w:type="dxa"/>
          </w:tcPr>
          <w:p w14:paraId="21CB19F6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4%)</w:t>
            </w:r>
          </w:p>
        </w:tc>
      </w:tr>
      <w:tr w:rsidR="00953024" w:rsidRPr="003A2F92" w14:paraId="0BF98993" w14:textId="77777777" w:rsidTr="002A2F25">
        <w:trPr>
          <w:trHeight w:hRule="exact" w:val="227"/>
        </w:trPr>
        <w:tc>
          <w:tcPr>
            <w:tcW w:w="534" w:type="dxa"/>
            <w:vMerge/>
            <w:shd w:val="clear" w:color="auto" w:fill="auto"/>
            <w:noWrap/>
            <w:hideMark/>
          </w:tcPr>
          <w:p w14:paraId="78B95E4B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A63550F" w14:textId="77777777" w:rsidR="00953024" w:rsidRPr="003A2F92" w:rsidRDefault="00953024" w:rsidP="00747A63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 xml:space="preserve">Neonatal morbidity </w:t>
            </w:r>
            <w:r w:rsidRPr="003A2F92">
              <w:rPr>
                <w:rFonts w:ascii="Times New Roman" w:eastAsia="Times New Roman" w:hAnsi="Times New Roman"/>
                <w:i/>
                <w:color w:val="000000"/>
                <w:szCs w:val="21"/>
                <w:vertAlign w:val="superscript"/>
              </w:rPr>
              <w:t>a,b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FC31D5B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49FE1C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5.6%)</w:t>
            </w:r>
          </w:p>
        </w:tc>
        <w:tc>
          <w:tcPr>
            <w:tcW w:w="284" w:type="dxa"/>
          </w:tcPr>
          <w:p w14:paraId="30A627AD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714CF7D4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2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CC7402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2.5%)</w:t>
            </w:r>
          </w:p>
        </w:tc>
        <w:tc>
          <w:tcPr>
            <w:tcW w:w="284" w:type="dxa"/>
          </w:tcPr>
          <w:p w14:paraId="2E8B2B19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14:paraId="2C0124AB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850" w:type="dxa"/>
          </w:tcPr>
          <w:p w14:paraId="42E86BA5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6.8%)</w:t>
            </w:r>
          </w:p>
        </w:tc>
        <w:tc>
          <w:tcPr>
            <w:tcW w:w="284" w:type="dxa"/>
          </w:tcPr>
          <w:p w14:paraId="69766345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67" w:type="dxa"/>
          </w:tcPr>
          <w:p w14:paraId="7DCB2F18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28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DAB489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3.4%)</w:t>
            </w:r>
          </w:p>
        </w:tc>
        <w:tc>
          <w:tcPr>
            <w:tcW w:w="284" w:type="dxa"/>
          </w:tcPr>
          <w:p w14:paraId="3F4CDFAF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14:paraId="032E166B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850" w:type="dxa"/>
          </w:tcPr>
          <w:p w14:paraId="1A1EB22F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6.3%)</w:t>
            </w:r>
          </w:p>
        </w:tc>
        <w:tc>
          <w:tcPr>
            <w:tcW w:w="284" w:type="dxa"/>
          </w:tcPr>
          <w:p w14:paraId="26A6681B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709" w:type="dxa"/>
          </w:tcPr>
          <w:p w14:paraId="58F492AC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299</w:t>
            </w:r>
          </w:p>
        </w:tc>
        <w:tc>
          <w:tcPr>
            <w:tcW w:w="992" w:type="dxa"/>
          </w:tcPr>
          <w:p w14:paraId="39ABB989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4.4%)</w:t>
            </w:r>
          </w:p>
        </w:tc>
      </w:tr>
      <w:tr w:rsidR="00953024" w:rsidRPr="003A2F92" w14:paraId="248964B4" w14:textId="77777777" w:rsidTr="002A2F25">
        <w:trPr>
          <w:trHeight w:hRule="exact" w:val="227"/>
        </w:trPr>
        <w:tc>
          <w:tcPr>
            <w:tcW w:w="534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1F86D8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850061" w14:textId="77777777" w:rsidR="00953024" w:rsidRPr="003A2F92" w:rsidRDefault="00953024" w:rsidP="00747A63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IHENM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6C8971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E185CD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7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0D6C377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159CB2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294B3B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1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D37E5F0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47CD0F3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368CCED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7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68A60FC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5B788EE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0CBCB9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3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CB0C9C5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53945C3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1361059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1.0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21DFD40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3894EB2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59D09AF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6%)</w:t>
            </w:r>
          </w:p>
        </w:tc>
      </w:tr>
      <w:tr w:rsidR="00953024" w:rsidRPr="003A2F92" w14:paraId="3E20CCCD" w14:textId="77777777" w:rsidTr="002A2F25">
        <w:trPr>
          <w:trHeight w:hRule="exact" w:val="227"/>
        </w:trPr>
        <w:tc>
          <w:tcPr>
            <w:tcW w:w="5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7690D1" w14:textId="7B07F94C" w:rsidR="00953024" w:rsidRPr="003A2F92" w:rsidRDefault="00953024" w:rsidP="00B77687">
            <w:pPr>
              <w:tabs>
                <w:tab w:val="left" w:pos="426"/>
              </w:tabs>
              <w:spacing w:line="240" w:lineRule="auto"/>
              <w:ind w:left="-142"/>
              <w:jc w:val="center"/>
              <w:rPr>
                <w:rFonts w:ascii="Times New Roman" w:eastAsiaTheme="minorEastAsia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b/>
                <w:color w:val="000000"/>
                <w:szCs w:val="21"/>
              </w:rPr>
              <w:t xml:space="preserve">38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9E6BF5" w14:textId="77777777" w:rsidR="00953024" w:rsidRPr="003A2F92" w:rsidRDefault="00953024" w:rsidP="00747A63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b/>
                <w:color w:val="000000"/>
                <w:szCs w:val="21"/>
              </w:rPr>
              <w:t>Deliverie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A05B29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b/>
                <w:color w:val="000000"/>
                <w:szCs w:val="21"/>
              </w:rPr>
              <w:t>2,559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DD626D5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9CABCB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b/>
                <w:color w:val="000000"/>
                <w:szCs w:val="21"/>
              </w:rPr>
              <w:t>6,06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4777299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35742822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b/>
                <w:color w:val="000000"/>
                <w:szCs w:val="21"/>
              </w:rPr>
              <w:t>1,845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4345DF1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2804CC3B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b/>
                <w:color w:val="000000"/>
                <w:szCs w:val="21"/>
              </w:rPr>
              <w:t>4,844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B1BB991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51AACA1D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b/>
                <w:color w:val="000000"/>
                <w:szCs w:val="21"/>
              </w:rPr>
              <w:t>1,066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0189D98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6B6288A3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b/>
                <w:color w:val="000000"/>
                <w:szCs w:val="21"/>
              </w:rPr>
              <w:t>4,416</w:t>
            </w:r>
          </w:p>
        </w:tc>
      </w:tr>
      <w:tr w:rsidR="00953024" w:rsidRPr="003A2F92" w14:paraId="21B524F9" w14:textId="77777777" w:rsidTr="002A2F25">
        <w:trPr>
          <w:trHeight w:hRule="exact" w:val="227"/>
        </w:trPr>
        <w:tc>
          <w:tcPr>
            <w:tcW w:w="534" w:type="dxa"/>
            <w:vMerge/>
            <w:shd w:val="clear" w:color="auto" w:fill="auto"/>
            <w:noWrap/>
            <w:hideMark/>
          </w:tcPr>
          <w:p w14:paraId="0B5DAA6B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235F8B76" w14:textId="77777777" w:rsidR="00953024" w:rsidRPr="003A2F92" w:rsidRDefault="00953024" w:rsidP="00747A63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SMO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375F760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9FD89D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3%)</w:t>
            </w:r>
          </w:p>
        </w:tc>
        <w:tc>
          <w:tcPr>
            <w:tcW w:w="284" w:type="dxa"/>
          </w:tcPr>
          <w:p w14:paraId="32460ED3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44B37E02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F5E5E6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2%)</w:t>
            </w:r>
          </w:p>
        </w:tc>
        <w:tc>
          <w:tcPr>
            <w:tcW w:w="284" w:type="dxa"/>
          </w:tcPr>
          <w:p w14:paraId="588173DB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14:paraId="79468773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850" w:type="dxa"/>
          </w:tcPr>
          <w:p w14:paraId="21C74063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2%)</w:t>
            </w:r>
          </w:p>
        </w:tc>
        <w:tc>
          <w:tcPr>
            <w:tcW w:w="284" w:type="dxa"/>
          </w:tcPr>
          <w:p w14:paraId="73FDE84F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14:paraId="6EC61070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 xml:space="preserve"> 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718EB3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1%)</w:t>
            </w:r>
          </w:p>
        </w:tc>
        <w:tc>
          <w:tcPr>
            <w:tcW w:w="284" w:type="dxa"/>
          </w:tcPr>
          <w:p w14:paraId="027C462B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14:paraId="749C8AA1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850" w:type="dxa"/>
          </w:tcPr>
          <w:p w14:paraId="347F265F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6%)</w:t>
            </w:r>
          </w:p>
        </w:tc>
        <w:tc>
          <w:tcPr>
            <w:tcW w:w="284" w:type="dxa"/>
          </w:tcPr>
          <w:p w14:paraId="0CEFD9DD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709" w:type="dxa"/>
          </w:tcPr>
          <w:p w14:paraId="6885B478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992" w:type="dxa"/>
          </w:tcPr>
          <w:p w14:paraId="6C6960D8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4%)</w:t>
            </w:r>
          </w:p>
        </w:tc>
      </w:tr>
      <w:tr w:rsidR="00953024" w:rsidRPr="003A2F92" w14:paraId="79F254E7" w14:textId="77777777" w:rsidTr="002A2F25">
        <w:trPr>
          <w:trHeight w:hRule="exact" w:val="227"/>
        </w:trPr>
        <w:tc>
          <w:tcPr>
            <w:tcW w:w="534" w:type="dxa"/>
            <w:vMerge/>
            <w:shd w:val="clear" w:color="auto" w:fill="auto"/>
            <w:noWrap/>
            <w:hideMark/>
          </w:tcPr>
          <w:p w14:paraId="3D582A84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A63DD6C" w14:textId="77777777" w:rsidR="00953024" w:rsidRPr="003A2F92" w:rsidRDefault="00953024" w:rsidP="00747A63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Neonatal morbidity</w:t>
            </w:r>
            <w:r w:rsidRPr="003A2F92">
              <w:rPr>
                <w:rFonts w:ascii="Times New Roman" w:eastAsia="Times New Roman" w:hAnsi="Times New Roman"/>
                <w:i/>
                <w:color w:val="000000"/>
                <w:szCs w:val="21"/>
                <w:vertAlign w:val="superscript"/>
              </w:rPr>
              <w:t xml:space="preserve"> 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64325F69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831DA0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3.2%)</w:t>
            </w:r>
          </w:p>
        </w:tc>
        <w:tc>
          <w:tcPr>
            <w:tcW w:w="284" w:type="dxa"/>
          </w:tcPr>
          <w:p w14:paraId="70148533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5E46DBF4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71052B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2.1%)</w:t>
            </w:r>
          </w:p>
        </w:tc>
        <w:tc>
          <w:tcPr>
            <w:tcW w:w="284" w:type="dxa"/>
          </w:tcPr>
          <w:p w14:paraId="0DE0212F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14:paraId="6A65C464" w14:textId="77777777" w:rsidR="00953024" w:rsidRPr="003A2F92" w:rsidRDefault="00953024" w:rsidP="00747A63">
            <w:pPr>
              <w:tabs>
                <w:tab w:val="left" w:pos="9356"/>
              </w:tabs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68</w:t>
            </w:r>
          </w:p>
        </w:tc>
        <w:tc>
          <w:tcPr>
            <w:tcW w:w="850" w:type="dxa"/>
          </w:tcPr>
          <w:p w14:paraId="5D2C12A2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3.7%)</w:t>
            </w:r>
          </w:p>
        </w:tc>
        <w:tc>
          <w:tcPr>
            <w:tcW w:w="284" w:type="dxa"/>
          </w:tcPr>
          <w:p w14:paraId="7ED3B6AD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14:paraId="1B140548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1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1B6D80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2.9%)</w:t>
            </w:r>
          </w:p>
        </w:tc>
        <w:tc>
          <w:tcPr>
            <w:tcW w:w="284" w:type="dxa"/>
          </w:tcPr>
          <w:p w14:paraId="3944B93E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14:paraId="1C834F06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850" w:type="dxa"/>
          </w:tcPr>
          <w:p w14:paraId="747B684D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4.0%)</w:t>
            </w:r>
          </w:p>
        </w:tc>
        <w:tc>
          <w:tcPr>
            <w:tcW w:w="284" w:type="dxa"/>
          </w:tcPr>
          <w:p w14:paraId="3D5D4AFB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709" w:type="dxa"/>
          </w:tcPr>
          <w:p w14:paraId="3F126683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203</w:t>
            </w:r>
          </w:p>
        </w:tc>
        <w:tc>
          <w:tcPr>
            <w:tcW w:w="992" w:type="dxa"/>
          </w:tcPr>
          <w:p w14:paraId="3FF37593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4.7%)</w:t>
            </w:r>
          </w:p>
        </w:tc>
      </w:tr>
      <w:tr w:rsidR="00953024" w:rsidRPr="003A2F92" w14:paraId="4E9FDD47" w14:textId="77777777" w:rsidTr="002A2F25">
        <w:trPr>
          <w:trHeight w:hRule="exact" w:val="227"/>
        </w:trPr>
        <w:tc>
          <w:tcPr>
            <w:tcW w:w="534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B00D37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F7D504" w14:textId="77777777" w:rsidR="00953024" w:rsidRPr="003A2F92" w:rsidRDefault="00953024" w:rsidP="00747A63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IHENM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B3D2B8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A7B5A2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1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FEFEB0E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1964CE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3D2242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1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B57F546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8695A38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CB6F461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2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1CA0580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E41FEA7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 xml:space="preserve">13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D32FF2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3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4E34AAD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EB4C11C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7614F72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3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B31C76A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FBC2936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2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085F8A0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7%)</w:t>
            </w:r>
          </w:p>
        </w:tc>
      </w:tr>
      <w:tr w:rsidR="00953024" w:rsidRPr="003A2F92" w14:paraId="7E6A0121" w14:textId="77777777" w:rsidTr="002A2F25">
        <w:trPr>
          <w:trHeight w:hRule="exact" w:val="227"/>
        </w:trPr>
        <w:tc>
          <w:tcPr>
            <w:tcW w:w="5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F8CDC0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b/>
                <w:color w:val="000000"/>
                <w:szCs w:val="21"/>
              </w:rPr>
              <w:t>39 week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FA1A3E" w14:textId="77777777" w:rsidR="00953024" w:rsidRPr="003A2F92" w:rsidRDefault="00953024" w:rsidP="00747A63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b/>
                <w:color w:val="000000"/>
                <w:szCs w:val="21"/>
              </w:rPr>
              <w:t>Deliverie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CD67AE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b/>
                <w:color w:val="000000"/>
                <w:szCs w:val="21"/>
              </w:rPr>
              <w:t>1,64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80F7007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499303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b/>
                <w:color w:val="000000"/>
                <w:szCs w:val="21"/>
              </w:rPr>
              <w:t>2,599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899A517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395F5CBD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b/>
                <w:color w:val="000000"/>
                <w:szCs w:val="21"/>
              </w:rPr>
              <w:t>1,237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A75A264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2DE3A71A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b/>
                <w:color w:val="000000"/>
                <w:szCs w:val="21"/>
              </w:rPr>
              <w:t>2,129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18E62F2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1E7690DE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b/>
                <w:color w:val="000000"/>
                <w:szCs w:val="21"/>
              </w:rPr>
              <w:t>683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5A05BE8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33F2A328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b/>
                <w:color w:val="000000"/>
                <w:szCs w:val="21"/>
              </w:rPr>
              <w:t>2,582</w:t>
            </w:r>
          </w:p>
        </w:tc>
      </w:tr>
      <w:tr w:rsidR="00953024" w:rsidRPr="003A2F92" w14:paraId="3CED45D6" w14:textId="77777777" w:rsidTr="002A2F25">
        <w:trPr>
          <w:trHeight w:hRule="exact" w:val="227"/>
        </w:trPr>
        <w:tc>
          <w:tcPr>
            <w:tcW w:w="534" w:type="dxa"/>
            <w:vMerge/>
            <w:shd w:val="clear" w:color="auto" w:fill="auto"/>
            <w:noWrap/>
            <w:hideMark/>
          </w:tcPr>
          <w:p w14:paraId="43BA59C1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5F122A3C" w14:textId="77777777" w:rsidR="00953024" w:rsidRPr="003A2F92" w:rsidRDefault="00953024" w:rsidP="00747A63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SMO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6EB39EE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1A3C26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1%)</w:t>
            </w:r>
          </w:p>
        </w:tc>
        <w:tc>
          <w:tcPr>
            <w:tcW w:w="284" w:type="dxa"/>
          </w:tcPr>
          <w:p w14:paraId="1E824BBC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07A01B2E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3F69D0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2%)</w:t>
            </w:r>
          </w:p>
        </w:tc>
        <w:tc>
          <w:tcPr>
            <w:tcW w:w="284" w:type="dxa"/>
          </w:tcPr>
          <w:p w14:paraId="2FCB0996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14:paraId="1B3B7BBD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</w:tcPr>
          <w:p w14:paraId="5406B6A2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1%)</w:t>
            </w:r>
          </w:p>
        </w:tc>
        <w:tc>
          <w:tcPr>
            <w:tcW w:w="284" w:type="dxa"/>
          </w:tcPr>
          <w:p w14:paraId="20994ECD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14:paraId="3470E22B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A16156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1%)</w:t>
            </w:r>
          </w:p>
        </w:tc>
        <w:tc>
          <w:tcPr>
            <w:tcW w:w="284" w:type="dxa"/>
          </w:tcPr>
          <w:p w14:paraId="6F2018A6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14:paraId="3D5E9489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50" w:type="dxa"/>
          </w:tcPr>
          <w:p w14:paraId="70752BE6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3%)</w:t>
            </w:r>
          </w:p>
        </w:tc>
        <w:tc>
          <w:tcPr>
            <w:tcW w:w="284" w:type="dxa"/>
          </w:tcPr>
          <w:p w14:paraId="5A22187B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709" w:type="dxa"/>
          </w:tcPr>
          <w:p w14:paraId="6911FF52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992" w:type="dxa"/>
          </w:tcPr>
          <w:p w14:paraId="727CE86B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5%)</w:t>
            </w:r>
          </w:p>
        </w:tc>
      </w:tr>
      <w:tr w:rsidR="00953024" w:rsidRPr="003A2F92" w14:paraId="29E9FD58" w14:textId="77777777" w:rsidTr="002A2F25">
        <w:trPr>
          <w:trHeight w:hRule="exact" w:val="227"/>
        </w:trPr>
        <w:tc>
          <w:tcPr>
            <w:tcW w:w="534" w:type="dxa"/>
            <w:vMerge/>
            <w:shd w:val="clear" w:color="auto" w:fill="auto"/>
            <w:noWrap/>
          </w:tcPr>
          <w:p w14:paraId="759CEB0C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1FF21011" w14:textId="77777777" w:rsidR="00953024" w:rsidRPr="003A2F92" w:rsidRDefault="00953024" w:rsidP="00747A63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Neonatal morbidity</w:t>
            </w:r>
          </w:p>
        </w:tc>
        <w:tc>
          <w:tcPr>
            <w:tcW w:w="567" w:type="dxa"/>
            <w:shd w:val="clear" w:color="auto" w:fill="auto"/>
            <w:noWrap/>
          </w:tcPr>
          <w:p w14:paraId="245F1473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850" w:type="dxa"/>
            <w:shd w:val="clear" w:color="auto" w:fill="auto"/>
            <w:noWrap/>
          </w:tcPr>
          <w:p w14:paraId="6EA0430F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2.6%)</w:t>
            </w:r>
          </w:p>
        </w:tc>
        <w:tc>
          <w:tcPr>
            <w:tcW w:w="284" w:type="dxa"/>
          </w:tcPr>
          <w:p w14:paraId="15399B00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5DFC0EEA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54</w:t>
            </w:r>
          </w:p>
        </w:tc>
        <w:tc>
          <w:tcPr>
            <w:tcW w:w="850" w:type="dxa"/>
            <w:shd w:val="clear" w:color="auto" w:fill="auto"/>
            <w:noWrap/>
          </w:tcPr>
          <w:p w14:paraId="29D4FE87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2.1%)</w:t>
            </w:r>
          </w:p>
        </w:tc>
        <w:tc>
          <w:tcPr>
            <w:tcW w:w="284" w:type="dxa"/>
          </w:tcPr>
          <w:p w14:paraId="6B353A83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14:paraId="741299A4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850" w:type="dxa"/>
          </w:tcPr>
          <w:p w14:paraId="089D11B5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3.4%)</w:t>
            </w:r>
          </w:p>
        </w:tc>
        <w:tc>
          <w:tcPr>
            <w:tcW w:w="284" w:type="dxa"/>
          </w:tcPr>
          <w:p w14:paraId="0CBCFA3D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14:paraId="48D8B374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54</w:t>
            </w:r>
          </w:p>
        </w:tc>
        <w:tc>
          <w:tcPr>
            <w:tcW w:w="850" w:type="dxa"/>
            <w:shd w:val="clear" w:color="auto" w:fill="auto"/>
            <w:noWrap/>
          </w:tcPr>
          <w:p w14:paraId="3C6932F2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2.6%)</w:t>
            </w:r>
          </w:p>
        </w:tc>
        <w:tc>
          <w:tcPr>
            <w:tcW w:w="284" w:type="dxa"/>
          </w:tcPr>
          <w:p w14:paraId="2AD44488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14:paraId="2C55EE59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850" w:type="dxa"/>
          </w:tcPr>
          <w:p w14:paraId="77A5971B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3.8%)</w:t>
            </w:r>
          </w:p>
        </w:tc>
        <w:tc>
          <w:tcPr>
            <w:tcW w:w="284" w:type="dxa"/>
          </w:tcPr>
          <w:p w14:paraId="26A2F1A7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709" w:type="dxa"/>
          </w:tcPr>
          <w:p w14:paraId="541D5D79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118</w:t>
            </w:r>
          </w:p>
        </w:tc>
        <w:tc>
          <w:tcPr>
            <w:tcW w:w="992" w:type="dxa"/>
          </w:tcPr>
          <w:p w14:paraId="0597C194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4.7%)</w:t>
            </w:r>
          </w:p>
        </w:tc>
      </w:tr>
      <w:tr w:rsidR="00953024" w:rsidRPr="003A2F92" w14:paraId="29AF6BEC" w14:textId="77777777" w:rsidTr="002A2F25">
        <w:trPr>
          <w:trHeight w:hRule="exact" w:val="227"/>
        </w:trPr>
        <w:tc>
          <w:tcPr>
            <w:tcW w:w="534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A8E3C0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35FADE" w14:textId="77777777" w:rsidR="00953024" w:rsidRPr="003A2F92" w:rsidRDefault="00953024" w:rsidP="00747A63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IHENM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E5E061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DDB8E3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1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90AB987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7C3A73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DB0F6B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0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9EB33D7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F30B33E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A594058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2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D063C3E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3421348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EA7544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4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5A18FD1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216FDCB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7134FC6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4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AE86906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111DC08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32D202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7%)</w:t>
            </w:r>
          </w:p>
        </w:tc>
      </w:tr>
      <w:tr w:rsidR="00953024" w:rsidRPr="003A2F92" w14:paraId="65D3B1A9" w14:textId="77777777" w:rsidTr="002A2F25">
        <w:trPr>
          <w:trHeight w:hRule="exact" w:val="227"/>
        </w:trPr>
        <w:tc>
          <w:tcPr>
            <w:tcW w:w="5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9CC0FDE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b/>
                <w:color w:val="000000"/>
                <w:szCs w:val="21"/>
              </w:rPr>
              <w:t>40 week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8992A6" w14:textId="77777777" w:rsidR="00953024" w:rsidRPr="003A2F92" w:rsidRDefault="00953024" w:rsidP="00747A63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b/>
                <w:color w:val="000000"/>
                <w:szCs w:val="21"/>
              </w:rPr>
              <w:t>Deliverie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1CCBC81E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b/>
                <w:color w:val="000000"/>
                <w:szCs w:val="21"/>
              </w:rPr>
              <w:t>74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0C8EA42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46CFCB21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b/>
                <w:color w:val="000000"/>
                <w:szCs w:val="21"/>
              </w:rPr>
              <w:t>49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CB09312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0D06EA77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b/>
                <w:color w:val="000000"/>
                <w:szCs w:val="21"/>
              </w:rPr>
              <w:t>529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D5D914C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699C080B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b/>
                <w:color w:val="000000"/>
                <w:szCs w:val="21"/>
              </w:rPr>
              <w:t>34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1ED7C5E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2EC8EAFB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b/>
                <w:color w:val="000000"/>
                <w:szCs w:val="21"/>
              </w:rPr>
              <w:t>588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CEB67F0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1DFF4A57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b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b/>
                <w:color w:val="000000"/>
                <w:szCs w:val="21"/>
              </w:rPr>
              <w:t>473</w:t>
            </w:r>
          </w:p>
        </w:tc>
      </w:tr>
      <w:tr w:rsidR="00953024" w:rsidRPr="003A2F92" w14:paraId="315BE855" w14:textId="77777777" w:rsidTr="002A2F25">
        <w:trPr>
          <w:trHeight w:hRule="exact" w:val="227"/>
        </w:trPr>
        <w:tc>
          <w:tcPr>
            <w:tcW w:w="534" w:type="dxa"/>
            <w:vMerge/>
            <w:shd w:val="clear" w:color="auto" w:fill="auto"/>
            <w:noWrap/>
          </w:tcPr>
          <w:p w14:paraId="05539A3B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73508A3E" w14:textId="77777777" w:rsidR="00953024" w:rsidRPr="003A2F92" w:rsidRDefault="00953024" w:rsidP="00747A63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SMO</w:t>
            </w:r>
          </w:p>
        </w:tc>
        <w:tc>
          <w:tcPr>
            <w:tcW w:w="567" w:type="dxa"/>
            <w:shd w:val="clear" w:color="auto" w:fill="auto"/>
            <w:noWrap/>
          </w:tcPr>
          <w:p w14:paraId="73D4714B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14:paraId="380B455B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3%)</w:t>
            </w:r>
          </w:p>
        </w:tc>
        <w:tc>
          <w:tcPr>
            <w:tcW w:w="284" w:type="dxa"/>
          </w:tcPr>
          <w:p w14:paraId="23707852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2CC4A779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850" w:type="dxa"/>
            <w:shd w:val="clear" w:color="auto" w:fill="auto"/>
            <w:noWrap/>
          </w:tcPr>
          <w:p w14:paraId="0F59A3F4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84" w:type="dxa"/>
          </w:tcPr>
          <w:p w14:paraId="7CF376B1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14:paraId="231D6734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</w:tcPr>
          <w:p w14:paraId="3A0CF5F4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2%)</w:t>
            </w:r>
          </w:p>
        </w:tc>
        <w:tc>
          <w:tcPr>
            <w:tcW w:w="284" w:type="dxa"/>
          </w:tcPr>
          <w:p w14:paraId="1E447719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14:paraId="4399AB4F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14:paraId="794DDC7F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6%)</w:t>
            </w:r>
          </w:p>
        </w:tc>
        <w:tc>
          <w:tcPr>
            <w:tcW w:w="284" w:type="dxa"/>
          </w:tcPr>
          <w:p w14:paraId="3B10FC6F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14:paraId="15B0F163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50" w:type="dxa"/>
          </w:tcPr>
          <w:p w14:paraId="40292C3F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3%)</w:t>
            </w:r>
          </w:p>
        </w:tc>
        <w:tc>
          <w:tcPr>
            <w:tcW w:w="284" w:type="dxa"/>
          </w:tcPr>
          <w:p w14:paraId="06933918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709" w:type="dxa"/>
          </w:tcPr>
          <w:p w14:paraId="5901F6C7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992" w:type="dxa"/>
          </w:tcPr>
          <w:p w14:paraId="3B651ED0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6%)</w:t>
            </w:r>
          </w:p>
        </w:tc>
      </w:tr>
      <w:tr w:rsidR="00953024" w:rsidRPr="003A2F92" w14:paraId="45DC76B0" w14:textId="77777777" w:rsidTr="002A2F25">
        <w:trPr>
          <w:trHeight w:hRule="exact" w:val="227"/>
        </w:trPr>
        <w:tc>
          <w:tcPr>
            <w:tcW w:w="534" w:type="dxa"/>
            <w:vMerge/>
            <w:shd w:val="clear" w:color="auto" w:fill="auto"/>
            <w:noWrap/>
          </w:tcPr>
          <w:p w14:paraId="2DECC565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6F5D763A" w14:textId="77777777" w:rsidR="00953024" w:rsidRPr="003A2F92" w:rsidRDefault="00953024" w:rsidP="00747A63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 xml:space="preserve">Neonatal morbidity </w:t>
            </w:r>
            <w:r w:rsidRPr="003A2F92">
              <w:rPr>
                <w:rFonts w:ascii="Times New Roman" w:eastAsia="Times New Roman" w:hAnsi="Times New Roman"/>
                <w:i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</w:tcPr>
          <w:p w14:paraId="6F8D744C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</w:tcPr>
          <w:p w14:paraId="20B370BC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2.8%)</w:t>
            </w:r>
          </w:p>
        </w:tc>
        <w:tc>
          <w:tcPr>
            <w:tcW w:w="284" w:type="dxa"/>
          </w:tcPr>
          <w:p w14:paraId="1EF8B025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458A38BC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</w:tcPr>
          <w:p w14:paraId="62AF4E19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2.2%)</w:t>
            </w:r>
          </w:p>
        </w:tc>
        <w:tc>
          <w:tcPr>
            <w:tcW w:w="284" w:type="dxa"/>
          </w:tcPr>
          <w:p w14:paraId="7A54120F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14:paraId="0645C8C2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850" w:type="dxa"/>
          </w:tcPr>
          <w:p w14:paraId="3E335EF8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3.4%)</w:t>
            </w:r>
          </w:p>
        </w:tc>
        <w:tc>
          <w:tcPr>
            <w:tcW w:w="284" w:type="dxa"/>
          </w:tcPr>
          <w:p w14:paraId="53CF152D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14:paraId="4A6C4B52" w14:textId="77777777" w:rsidR="00953024" w:rsidRPr="003A2F92" w:rsidRDefault="00953024" w:rsidP="00747A63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</w:tcPr>
          <w:p w14:paraId="379258D0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4.1%)</w:t>
            </w:r>
          </w:p>
        </w:tc>
        <w:tc>
          <w:tcPr>
            <w:tcW w:w="284" w:type="dxa"/>
          </w:tcPr>
          <w:p w14:paraId="0465FD1B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</w:tcPr>
          <w:p w14:paraId="57ABAA9B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850" w:type="dxa"/>
          </w:tcPr>
          <w:p w14:paraId="6FBCE62E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2.9%)</w:t>
            </w:r>
          </w:p>
        </w:tc>
        <w:tc>
          <w:tcPr>
            <w:tcW w:w="284" w:type="dxa"/>
          </w:tcPr>
          <w:p w14:paraId="3CD765CD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709" w:type="dxa"/>
          </w:tcPr>
          <w:p w14:paraId="2E694350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992" w:type="dxa"/>
          </w:tcPr>
          <w:p w14:paraId="174825BD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5.5%)</w:t>
            </w:r>
          </w:p>
        </w:tc>
      </w:tr>
      <w:tr w:rsidR="00953024" w:rsidRPr="003A2F92" w14:paraId="52BE4DC4" w14:textId="77777777" w:rsidTr="002A2F25">
        <w:trPr>
          <w:trHeight w:hRule="exact" w:val="227"/>
        </w:trPr>
        <w:tc>
          <w:tcPr>
            <w:tcW w:w="534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5C20C2A" w14:textId="77777777" w:rsidR="00953024" w:rsidRPr="003A2F92" w:rsidRDefault="00953024" w:rsidP="00747A63">
            <w:pPr>
              <w:spacing w:line="240" w:lineRule="auto"/>
              <w:ind w:left="709" w:hanging="709"/>
              <w:jc w:val="center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0597302" w14:textId="77777777" w:rsidR="00953024" w:rsidRPr="003A2F92" w:rsidRDefault="00953024" w:rsidP="00747A63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IHENM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9E0611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5B9B35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1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C5E22B6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666DAB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N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E8A12E3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203592B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580A422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3257A34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6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FCDEC2A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9E9E7D7" w14:textId="77777777" w:rsidR="00953024" w:rsidRPr="003A2F92" w:rsidRDefault="00953024" w:rsidP="00747A63">
            <w:pPr>
              <w:spacing w:line="240" w:lineRule="auto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700231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6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D10D889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A4FC53A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4E2A85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2%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EC21219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63D2492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2B0C691" w14:textId="77777777" w:rsidR="00953024" w:rsidRPr="003A2F92" w:rsidRDefault="00953024" w:rsidP="00747A63">
            <w:pPr>
              <w:spacing w:line="240" w:lineRule="auto"/>
              <w:ind w:left="709" w:hanging="709"/>
              <w:jc w:val="left"/>
              <w:rPr>
                <w:rFonts w:ascii="Times New Roman" w:eastAsia="Times New Roman" w:hAnsi="Times New Roman"/>
                <w:color w:val="000000"/>
                <w:szCs w:val="21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Cs w:val="21"/>
              </w:rPr>
              <w:t>(0.7%)</w:t>
            </w:r>
          </w:p>
        </w:tc>
      </w:tr>
      <w:tr w:rsidR="00953024" w:rsidRPr="00177968" w14:paraId="4B00B120" w14:textId="77777777" w:rsidTr="002A2F25">
        <w:trPr>
          <w:trHeight w:val="633"/>
        </w:trPr>
        <w:tc>
          <w:tcPr>
            <w:tcW w:w="12866" w:type="dxa"/>
            <w:gridSpan w:val="19"/>
            <w:tcBorders>
              <w:top w:val="single" w:sz="4" w:space="0" w:color="auto"/>
            </w:tcBorders>
          </w:tcPr>
          <w:p w14:paraId="69BA2EAC" w14:textId="65ABBE48" w:rsidR="00953024" w:rsidRPr="003A2F92" w:rsidRDefault="00953024" w:rsidP="00747A63">
            <w:pPr>
              <w:spacing w:line="240" w:lineRule="auto"/>
              <w:ind w:left="709" w:hanging="709"/>
              <w:rPr>
                <w:rFonts w:ascii="Times New Roman" w:hAnsi="Times New Roman"/>
                <w:sz w:val="16"/>
                <w:szCs w:val="16"/>
              </w:rPr>
            </w:pPr>
            <w:r w:rsidRPr="003A2F92">
              <w:rPr>
                <w:rFonts w:ascii="Times New Roman" w:hAnsi="Times New Roman"/>
                <w:sz w:val="16"/>
                <w:szCs w:val="16"/>
              </w:rPr>
              <w:t>CS, caesarean section; GA, gestational age; HDI, Human Development Index as of 2012;</w:t>
            </w:r>
            <w:r w:rsidR="006102AD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A2F9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IHENM, intra-hospital early neonatal death; </w:t>
            </w:r>
            <w:r w:rsidR="003A2F9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NR, not reported; </w:t>
            </w:r>
            <w:r w:rsidRPr="003A2F9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MO, severe maternal outcomes.</w:t>
            </w:r>
          </w:p>
          <w:p w14:paraId="269D5E7E" w14:textId="77777777" w:rsidR="00953024" w:rsidRPr="003A2F92" w:rsidRDefault="00953024" w:rsidP="00747A63">
            <w:pPr>
              <w:spacing w:line="240" w:lineRule="auto"/>
              <w:ind w:left="709" w:hanging="709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</w:rPr>
              <w:t xml:space="preserve">§ </w:t>
            </w:r>
            <w:r w:rsidRPr="003A2F9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Includes all ongoing pregnancies after given gestational age. </w:t>
            </w:r>
          </w:p>
          <w:p w14:paraId="7E3ED1B9" w14:textId="77777777" w:rsidR="00953024" w:rsidRPr="00177968" w:rsidRDefault="00953024" w:rsidP="00747A63">
            <w:pPr>
              <w:spacing w:line="240" w:lineRule="auto"/>
              <w:ind w:left="709" w:hanging="709"/>
              <w:rPr>
                <w:rFonts w:ascii="Times New Roman" w:hAnsi="Times New Roman"/>
                <w:sz w:val="16"/>
                <w:szCs w:val="16"/>
              </w:rPr>
            </w:pPr>
            <w:r w:rsidRPr="003A2F9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P&lt;0.05 in </w:t>
            </w:r>
            <w:r w:rsidRPr="003A2F92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vertAlign w:val="superscript"/>
              </w:rPr>
              <w:t xml:space="preserve">a </w:t>
            </w:r>
            <w:r w:rsidRPr="003A2F9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Very High and High HDI, </w:t>
            </w:r>
            <w:r w:rsidRPr="003A2F92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vertAlign w:val="superscript"/>
              </w:rPr>
              <w:t>b</w:t>
            </w:r>
            <w:r w:rsidRPr="003A2F9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Medium and </w:t>
            </w:r>
            <w:r w:rsidRPr="003A2F92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vertAlign w:val="superscript"/>
              </w:rPr>
              <w:t xml:space="preserve">c </w:t>
            </w:r>
            <w:r w:rsidRPr="003A2F92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ow HDI countries adjusted chi-square test for study design</w:t>
            </w:r>
          </w:p>
        </w:tc>
      </w:tr>
    </w:tbl>
    <w:p w14:paraId="7497E978" w14:textId="77777777" w:rsidR="00953024" w:rsidRDefault="00953024" w:rsidP="0055485D"/>
    <w:p w14:paraId="02E4A06D" w14:textId="77777777" w:rsidR="00953024" w:rsidRDefault="00953024" w:rsidP="0055485D"/>
    <w:p w14:paraId="17EB2495" w14:textId="77777777" w:rsidR="00953024" w:rsidRDefault="00953024" w:rsidP="0055485D"/>
    <w:p w14:paraId="32E71756" w14:textId="77777777" w:rsidR="00953024" w:rsidRDefault="00953024" w:rsidP="0055485D"/>
    <w:p w14:paraId="6677195A" w14:textId="77777777" w:rsidR="00953024" w:rsidRDefault="00953024" w:rsidP="0055485D"/>
    <w:p w14:paraId="02148D1B" w14:textId="77777777" w:rsidR="00953024" w:rsidRDefault="00953024" w:rsidP="0055485D"/>
    <w:p w14:paraId="6975FE80" w14:textId="77777777" w:rsidR="00953024" w:rsidRDefault="00953024" w:rsidP="0055485D"/>
    <w:p w14:paraId="6EB16F75" w14:textId="77777777" w:rsidR="00953024" w:rsidRDefault="00953024" w:rsidP="0055485D"/>
    <w:p w14:paraId="280DCF1F" w14:textId="77777777" w:rsidR="00953024" w:rsidRDefault="00953024" w:rsidP="0055485D"/>
    <w:p w14:paraId="34CF963A" w14:textId="77777777" w:rsidR="00953024" w:rsidRDefault="00953024" w:rsidP="0055485D"/>
    <w:p w14:paraId="1AC3113B" w14:textId="77777777" w:rsidR="00953024" w:rsidRDefault="00953024" w:rsidP="0055485D"/>
    <w:p w14:paraId="4878B5F6" w14:textId="77777777" w:rsidR="00953024" w:rsidRDefault="00953024" w:rsidP="0055485D"/>
    <w:p w14:paraId="59E97AAD" w14:textId="77777777" w:rsidR="00953024" w:rsidRDefault="00953024" w:rsidP="0055485D"/>
    <w:p w14:paraId="6D1436A8" w14:textId="77777777" w:rsidR="00953024" w:rsidRDefault="00953024" w:rsidP="0055485D"/>
    <w:p w14:paraId="3B81B5E1" w14:textId="77777777" w:rsidR="00953024" w:rsidRDefault="00953024" w:rsidP="0055485D"/>
    <w:p w14:paraId="7A2B5379" w14:textId="77777777" w:rsidR="00953024" w:rsidRDefault="00953024" w:rsidP="0055485D"/>
    <w:p w14:paraId="6B2E47E2" w14:textId="77777777" w:rsidR="00953024" w:rsidRDefault="00953024" w:rsidP="0055485D"/>
    <w:p w14:paraId="69889DEA" w14:textId="77777777" w:rsidR="00953024" w:rsidRDefault="00953024" w:rsidP="0055485D"/>
    <w:p w14:paraId="391EFABE" w14:textId="77777777" w:rsidR="00953024" w:rsidRDefault="00953024" w:rsidP="0055485D"/>
    <w:p w14:paraId="7486119A" w14:textId="77777777" w:rsidR="00953024" w:rsidRDefault="00953024" w:rsidP="0055485D"/>
    <w:p w14:paraId="565E4531" w14:textId="77777777" w:rsidR="00953024" w:rsidRDefault="00953024" w:rsidP="0055485D"/>
    <w:p w14:paraId="79915991" w14:textId="77777777" w:rsidR="00953024" w:rsidRDefault="00953024" w:rsidP="0055485D"/>
    <w:p w14:paraId="5825F7AD" w14:textId="77777777" w:rsidR="00953024" w:rsidRDefault="00953024" w:rsidP="0055485D"/>
    <w:p w14:paraId="439B862F" w14:textId="77777777" w:rsidR="00953024" w:rsidRDefault="00953024" w:rsidP="0055485D"/>
    <w:p w14:paraId="6F285921" w14:textId="77777777" w:rsidR="00953024" w:rsidRPr="00BF0259" w:rsidRDefault="00953024" w:rsidP="0055485D">
      <w:bookmarkStart w:id="0" w:name="_GoBack"/>
      <w:bookmarkEnd w:id="0"/>
    </w:p>
    <w:sectPr w:rsidR="00953024" w:rsidRPr="00BF0259" w:rsidSect="007D701A">
      <w:pgSz w:w="16840" w:h="11901" w:orient="landscape"/>
      <w:pgMar w:top="1440" w:right="1440" w:bottom="1440" w:left="1440" w:header="720" w:footer="72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CF904E" w14:textId="77777777" w:rsidR="00066DFC" w:rsidRDefault="00066DFC" w:rsidP="00910DF3">
      <w:pPr>
        <w:spacing w:line="240" w:lineRule="auto"/>
      </w:pPr>
      <w:r>
        <w:separator/>
      </w:r>
    </w:p>
  </w:endnote>
  <w:endnote w:type="continuationSeparator" w:id="0">
    <w:p w14:paraId="74134375" w14:textId="77777777" w:rsidR="00066DFC" w:rsidRDefault="00066DFC" w:rsidP="00910DF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080544" w14:textId="77777777" w:rsidR="00066DFC" w:rsidRDefault="00066DFC" w:rsidP="00910DF3">
      <w:pPr>
        <w:spacing w:line="240" w:lineRule="auto"/>
      </w:pPr>
      <w:r>
        <w:separator/>
      </w:r>
    </w:p>
  </w:footnote>
  <w:footnote w:type="continuationSeparator" w:id="0">
    <w:p w14:paraId="147B11E2" w14:textId="77777777" w:rsidR="00066DFC" w:rsidRDefault="00066DFC" w:rsidP="00910DF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01A"/>
    <w:rsid w:val="00066DFC"/>
    <w:rsid w:val="002A2F25"/>
    <w:rsid w:val="002A64C2"/>
    <w:rsid w:val="003A2F92"/>
    <w:rsid w:val="004C0AA1"/>
    <w:rsid w:val="0055485D"/>
    <w:rsid w:val="005A6D09"/>
    <w:rsid w:val="005C566D"/>
    <w:rsid w:val="006102AD"/>
    <w:rsid w:val="00630D6F"/>
    <w:rsid w:val="006F4368"/>
    <w:rsid w:val="00762F08"/>
    <w:rsid w:val="007D701A"/>
    <w:rsid w:val="00910DF3"/>
    <w:rsid w:val="00953024"/>
    <w:rsid w:val="00B77687"/>
    <w:rsid w:val="00BF0259"/>
    <w:rsid w:val="00C151EA"/>
    <w:rsid w:val="00D74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105E2658"/>
  <w14:defaultImageDpi w14:val="300"/>
  <w15:docId w15:val="{E9960FB9-F370-48B4-8061-EEE2C2228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701A"/>
    <w:pPr>
      <w:widowControl w:val="0"/>
      <w:spacing w:line="260" w:lineRule="atLeast"/>
      <w:jc w:val="both"/>
    </w:pPr>
    <w:rPr>
      <w:rFonts w:ascii="Century" w:eastAsia="ＭＳ 明朝" w:hAnsi="Century" w:cs="Times New Roman"/>
      <w:kern w:val="2"/>
      <w:sz w:val="21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936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アファミル１０９</Company>
  <LinksUpToDate>false</LinksUpToDate>
  <CharactersWithSpaces>1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aa Tobo</dc:creator>
  <cp:keywords/>
  <dc:description/>
  <cp:lastModifiedBy>Chie Nagata</cp:lastModifiedBy>
  <cp:revision>8</cp:revision>
  <dcterms:created xsi:type="dcterms:W3CDTF">2015-12-16T07:55:00Z</dcterms:created>
  <dcterms:modified xsi:type="dcterms:W3CDTF">2016-01-11T03:01:00Z</dcterms:modified>
</cp:coreProperties>
</file>